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8C" w:rsidRPr="00940762" w:rsidRDefault="00423107" w:rsidP="001B33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Pr="00BA568A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Pr="00BA568A">
        <w:rPr>
          <w:rFonts w:ascii="Times New Roman" w:hAnsi="Times New Roman"/>
          <w:sz w:val="24"/>
          <w:szCs w:val="24"/>
        </w:rPr>
        <w:t xml:space="preserve">Fatty acid profile of </w:t>
      </w:r>
      <w:r>
        <w:rPr>
          <w:rFonts w:ascii="Times New Roman" w:hAnsi="Times New Roman"/>
          <w:sz w:val="24"/>
          <w:szCs w:val="24"/>
        </w:rPr>
        <w:t xml:space="preserve">total </w:t>
      </w:r>
      <w:r w:rsidRPr="00BA568A">
        <w:rPr>
          <w:rFonts w:ascii="Times New Roman" w:hAnsi="Times New Roman"/>
          <w:sz w:val="24"/>
          <w:szCs w:val="24"/>
        </w:rPr>
        <w:t>lipid</w:t>
      </w:r>
      <w:r>
        <w:rPr>
          <w:rFonts w:ascii="Times New Roman" w:hAnsi="Times New Roman"/>
          <w:sz w:val="24"/>
          <w:szCs w:val="24"/>
        </w:rPr>
        <w:t xml:space="preserve">s of </w:t>
      </w:r>
      <w:r w:rsidRPr="00BA568A">
        <w:rPr>
          <w:rFonts w:ascii="Times New Roman" w:hAnsi="Times New Roman"/>
          <w:i/>
          <w:iCs/>
          <w:sz w:val="24"/>
          <w:szCs w:val="24"/>
        </w:rPr>
        <w:t>Scenedesmus</w:t>
      </w:r>
      <w:r>
        <w:rPr>
          <w:rFonts w:ascii="Times New Roman" w:hAnsi="Times New Roman"/>
          <w:i/>
          <w:iCs/>
          <w:sz w:val="24"/>
          <w:szCs w:val="24"/>
        </w:rPr>
        <w:t xml:space="preserve"> quadricauda</w:t>
      </w:r>
      <w:r w:rsidRPr="00BA568A">
        <w:rPr>
          <w:rFonts w:ascii="Times New Roman" w:hAnsi="Times New Roman"/>
          <w:sz w:val="24"/>
          <w:szCs w:val="24"/>
        </w:rPr>
        <w:t xml:space="preserve"> revealed </w:t>
      </w:r>
      <w:r>
        <w:rPr>
          <w:rFonts w:ascii="Times New Roman" w:hAnsi="Times New Roman"/>
          <w:sz w:val="24"/>
          <w:szCs w:val="24"/>
        </w:rPr>
        <w:t>via FAMEs detection</w:t>
      </w:r>
      <w:r w:rsidRPr="00BA568A">
        <w:rPr>
          <w:rFonts w:ascii="Times New Roman" w:hAnsi="Times New Roman"/>
          <w:sz w:val="24"/>
          <w:szCs w:val="24"/>
        </w:rPr>
        <w:t xml:space="preserve"> by GC-M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483"/>
        <w:gridCol w:w="756"/>
        <w:gridCol w:w="4497"/>
        <w:gridCol w:w="1326"/>
        <w:gridCol w:w="1497"/>
        <w:gridCol w:w="1405"/>
        <w:gridCol w:w="1990"/>
        <w:gridCol w:w="222"/>
      </w:tblGrid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icroalgae</w:t>
            </w:r>
          </w:p>
        </w:tc>
        <w:tc>
          <w:tcPr>
            <w:tcW w:w="2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17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FAME</w:t>
            </w:r>
          </w:p>
        </w:tc>
        <w:tc>
          <w:tcPr>
            <w:tcW w:w="5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Carbon </w:t>
            </w:r>
          </w:p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5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olecular  Mass</w:t>
            </w:r>
          </w:p>
        </w:tc>
        <w:tc>
          <w:tcPr>
            <w:tcW w:w="5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Cas No.</w:t>
            </w:r>
          </w:p>
        </w:tc>
        <w:tc>
          <w:tcPr>
            <w:tcW w:w="7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Relative      content (%) </w:t>
            </w:r>
          </w:p>
        </w:tc>
      </w:tr>
      <w:tr w:rsidR="001B338C" w:rsidRPr="00940762" w:rsidTr="00023DC9">
        <w:tc>
          <w:tcPr>
            <w:tcW w:w="563" w:type="pct"/>
            <w:vMerge w:val="restar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 xml:space="preserve">Scenedesmus </w:t>
            </w:r>
          </w:p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quadricauda</w:t>
            </w: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Dodeca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2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70.3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2-40-3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4" w:type="pct"/>
            <w:vAlign w:val="bottom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vMerge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Tetradeca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4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98.3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29-59-4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Octadecadicatrienoic acid (linolenic acid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8:3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78.4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w w:val="99"/>
                <w:sz w:val="24"/>
                <w:szCs w:val="24"/>
              </w:rPr>
              <w:t>463-40-1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.28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Phenol, 2,4-bis(1,1-dimethylethyl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4:1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06.3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-76-4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.46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-Eicosy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20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78.5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99-38-2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.70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6:2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26.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4-76-3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81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.79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Octadecadienoic acid (linoleic acid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8:2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0-33-3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.67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3.11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-9-enoic acid (Oleic acid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1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82.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2-80-1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.60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3.72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Phytol, acetat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22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38.5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3.89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Eicosane, 2-methyl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21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96.5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60-84-5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4.02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oic acid (palmitic acid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6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56.4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0-3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6.36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4.18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,7,11-Trimethyl-2,4-dodecadie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5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08.3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.67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4.32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Tetradecane, 2,6,10-trimethyl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7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40.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4905-56-7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.12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4.59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decane, 2,6,10,15-tetramethyl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1:1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833-48-6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.52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Methyl 8,11,14-heptadecatrienoat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.58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Propanoic acid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27:1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430.6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.68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-methylhexacosan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7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80.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7.24</w:t>
            </w:r>
          </w:p>
        </w:tc>
        <w:tc>
          <w:tcPr>
            <w:tcW w:w="17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e, 2,6,11,15-tetramethyl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20:1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2.5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04-44-9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1B338C" w:rsidRPr="00940762" w:rsidTr="00023DC9">
        <w:trPr>
          <w:gridAfter w:val="1"/>
          <w:wAfter w:w="84" w:type="pct"/>
        </w:trPr>
        <w:tc>
          <w:tcPr>
            <w:tcW w:w="56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.04</w:t>
            </w:r>
          </w:p>
        </w:tc>
        <w:tc>
          <w:tcPr>
            <w:tcW w:w="1707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noic acid (Stearic acid)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C18:0</w:t>
            </w:r>
          </w:p>
        </w:tc>
        <w:tc>
          <w:tcPr>
            <w:tcW w:w="5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4.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1-4</w:t>
            </w:r>
          </w:p>
        </w:tc>
        <w:tc>
          <w:tcPr>
            <w:tcW w:w="75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</w:tr>
      <w:tr w:rsidR="001B338C" w:rsidRPr="00940762" w:rsidTr="00023DC9">
        <w:trPr>
          <w:gridAfter w:val="1"/>
          <w:wAfter w:w="84" w:type="pct"/>
          <w:trHeight w:val="297"/>
        </w:trPr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.11</w:t>
            </w:r>
          </w:p>
        </w:tc>
        <w:tc>
          <w:tcPr>
            <w:tcW w:w="170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-t-butylselenatrisiletane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4: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3194-15-1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</w:tr>
      <w:tr w:rsidR="001B338C" w:rsidRPr="00940762" w:rsidTr="00023DC9">
        <w:trPr>
          <w:gridAfter w:val="1"/>
          <w:wAfter w:w="84" w:type="pct"/>
          <w:trHeight w:val="1133"/>
        </w:trPr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4353" w:type="pct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MUFA (Mono Unsaturated Fatty acid = 23.81%), PUFA (Poly Unsaturated Fatty acid = 19.69%), SFA (Saturated Fatty acid = 53.04%)</w:t>
            </w:r>
          </w:p>
        </w:tc>
      </w:tr>
    </w:tbl>
    <w:p w:rsidR="001B338C" w:rsidRPr="00940762" w:rsidRDefault="001B338C" w:rsidP="001B338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13EFB" w:rsidRDefault="00E13EFB" w:rsidP="00430D82">
      <w:bookmarkStart w:id="0" w:name="_GoBack"/>
      <w:bookmarkEnd w:id="0"/>
    </w:p>
    <w:sectPr w:rsidR="00E13EFB" w:rsidSect="00430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BA"/>
    <w:rsid w:val="00023DC9"/>
    <w:rsid w:val="001B338C"/>
    <w:rsid w:val="003527EC"/>
    <w:rsid w:val="003F2D12"/>
    <w:rsid w:val="00423107"/>
    <w:rsid w:val="00430D82"/>
    <w:rsid w:val="00512A77"/>
    <w:rsid w:val="005B56D0"/>
    <w:rsid w:val="00644E0C"/>
    <w:rsid w:val="007E0CA3"/>
    <w:rsid w:val="008C48FF"/>
    <w:rsid w:val="00C85540"/>
    <w:rsid w:val="00CE5C4B"/>
    <w:rsid w:val="00D64C93"/>
    <w:rsid w:val="00E04A97"/>
    <w:rsid w:val="00E13EBA"/>
    <w:rsid w:val="00E13EFB"/>
    <w:rsid w:val="00ED59FB"/>
    <w:rsid w:val="00FC12A7"/>
    <w:rsid w:val="00FD5D91"/>
    <w:rsid w:val="00FE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akesh</cp:lastModifiedBy>
  <cp:revision>18</cp:revision>
  <cp:lastPrinted>2016-05-02T19:58:00Z</cp:lastPrinted>
  <dcterms:created xsi:type="dcterms:W3CDTF">2016-03-28T22:19:00Z</dcterms:created>
  <dcterms:modified xsi:type="dcterms:W3CDTF">2016-05-04T20:36:00Z</dcterms:modified>
</cp:coreProperties>
</file>